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89DE2" w14:textId="3A03E839" w:rsidR="00DB45D1" w:rsidRPr="00E37BB2" w:rsidRDefault="00CF0786" w:rsidP="00DB45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DB45D1" w:rsidRPr="00E37BB2">
        <w:rPr>
          <w:rFonts w:ascii="Times New Roman" w:hAnsi="Times New Roman" w:cs="Times New Roman"/>
          <w:b/>
          <w:sz w:val="24"/>
          <w:szCs w:val="24"/>
        </w:rPr>
        <w:t xml:space="preserve"> Table 2 – </w:t>
      </w:r>
      <w:r w:rsidR="00F176CE" w:rsidRPr="00F176CE">
        <w:rPr>
          <w:rFonts w:ascii="Times New Roman" w:hAnsi="Times New Roman" w:cs="Times New Roman"/>
          <w:b/>
          <w:sz w:val="24"/>
          <w:szCs w:val="24"/>
        </w:rPr>
        <w:t>Home environment at baseline and follow-up, and change scores, among parents in the ANDALE Pittsburgh intervention (n=49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1200"/>
        <w:gridCol w:w="2063"/>
        <w:gridCol w:w="1098"/>
      </w:tblGrid>
      <w:tr w:rsidR="00DB45D1" w:rsidRPr="00E37BB2" w14:paraId="669670C9" w14:textId="77777777" w:rsidTr="007422DB">
        <w:tc>
          <w:tcPr>
            <w:tcW w:w="4135" w:type="dxa"/>
          </w:tcPr>
          <w:p w14:paraId="355DADFC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Social Environment</w:t>
            </w:r>
          </w:p>
        </w:tc>
        <w:tc>
          <w:tcPr>
            <w:tcW w:w="1080" w:type="dxa"/>
          </w:tcPr>
          <w:p w14:paraId="65E86FF1" w14:textId="51DB5C1B" w:rsidR="00DB45D1" w:rsidRPr="00E37BB2" w:rsidRDefault="00BF51C6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200" w:type="dxa"/>
          </w:tcPr>
          <w:p w14:paraId="211B50C3" w14:textId="6769546B" w:rsidR="00DB45D1" w:rsidRPr="00E37BB2" w:rsidRDefault="00BF51C6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063" w:type="dxa"/>
          </w:tcPr>
          <w:p w14:paraId="2FF60502" w14:textId="4B80D5FD" w:rsidR="00DB45D1" w:rsidRPr="00E37BB2" w:rsidRDefault="00BF51C6" w:rsidP="00B81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</w:p>
        </w:tc>
        <w:tc>
          <w:tcPr>
            <w:tcW w:w="1098" w:type="dxa"/>
          </w:tcPr>
          <w:p w14:paraId="0C2AF219" w14:textId="55E36C32" w:rsidR="00DB45D1" w:rsidRPr="00E37BB2" w:rsidRDefault="00B814F2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F51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B45D1" w:rsidRPr="00E37BB2" w14:paraId="35E3EBEA" w14:textId="77777777" w:rsidTr="007422DB">
        <w:tc>
          <w:tcPr>
            <w:tcW w:w="4135" w:type="dxa"/>
          </w:tcPr>
          <w:p w14:paraId="3471C8B4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Family meals</w:t>
            </w:r>
          </w:p>
        </w:tc>
        <w:tc>
          <w:tcPr>
            <w:tcW w:w="1080" w:type="dxa"/>
          </w:tcPr>
          <w:p w14:paraId="0C2D7AA2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47C6592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1F568E1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6953A2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D1" w:rsidRPr="00E37BB2" w14:paraId="6C09A4E2" w14:textId="77777777" w:rsidTr="007422DB">
        <w:tc>
          <w:tcPr>
            <w:tcW w:w="4135" w:type="dxa"/>
          </w:tcPr>
          <w:p w14:paraId="03DE476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Family Meal, times per week</w:t>
            </w:r>
          </w:p>
          <w:p w14:paraId="0164FFC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14:paraId="1AB516D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1-2</w:t>
            </w:r>
          </w:p>
          <w:p w14:paraId="303ADE2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3-4</w:t>
            </w:r>
          </w:p>
          <w:p w14:paraId="5D69302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5-6</w:t>
            </w:r>
          </w:p>
          <w:p w14:paraId="276A4B2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7  </w:t>
            </w:r>
          </w:p>
          <w:p w14:paraId="33D14798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More than 7</w:t>
            </w:r>
          </w:p>
        </w:tc>
        <w:tc>
          <w:tcPr>
            <w:tcW w:w="1080" w:type="dxa"/>
          </w:tcPr>
          <w:p w14:paraId="7EB46FC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206A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936262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  <w:p w14:paraId="2D63BA1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  <w:p w14:paraId="65E7805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2 (24%)</w:t>
            </w:r>
          </w:p>
          <w:p w14:paraId="7D335DF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2 (24%)</w:t>
            </w:r>
          </w:p>
          <w:p w14:paraId="36A9078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6 (33%)</w:t>
            </w:r>
          </w:p>
        </w:tc>
        <w:tc>
          <w:tcPr>
            <w:tcW w:w="1200" w:type="dxa"/>
          </w:tcPr>
          <w:p w14:paraId="0D92997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53DE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65F45CB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(18%)</w:t>
            </w:r>
          </w:p>
          <w:p w14:paraId="6A95F99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4%)</w:t>
            </w:r>
          </w:p>
          <w:p w14:paraId="16946A7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(18%)</w:t>
            </w:r>
          </w:p>
          <w:p w14:paraId="56C5774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2 (25%)</w:t>
            </w:r>
          </w:p>
          <w:p w14:paraId="707DB80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2 (25%)</w:t>
            </w:r>
          </w:p>
        </w:tc>
        <w:tc>
          <w:tcPr>
            <w:tcW w:w="2063" w:type="dxa"/>
          </w:tcPr>
          <w:p w14:paraId="2209F18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increased; 18 decreased</w:t>
            </w:r>
          </w:p>
        </w:tc>
        <w:tc>
          <w:tcPr>
            <w:tcW w:w="1098" w:type="dxa"/>
          </w:tcPr>
          <w:p w14:paraId="7284CF1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DB45D1" w:rsidRPr="00E37BB2" w14:paraId="5F8C0512" w14:textId="77777777" w:rsidTr="007422DB">
        <w:tc>
          <w:tcPr>
            <w:tcW w:w="4135" w:type="dxa"/>
          </w:tcPr>
          <w:p w14:paraId="490751E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Family Fast Food, times per week</w:t>
            </w:r>
          </w:p>
          <w:p w14:paraId="38DF23F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14:paraId="6373113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1-2 </w:t>
            </w:r>
          </w:p>
          <w:p w14:paraId="5068796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3-4 </w:t>
            </w:r>
          </w:p>
          <w:p w14:paraId="5306E32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5-6 </w:t>
            </w:r>
          </w:p>
          <w:p w14:paraId="4A45FF0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7 </w:t>
            </w:r>
          </w:p>
          <w:p w14:paraId="7A54920A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More than 7</w:t>
            </w:r>
          </w:p>
        </w:tc>
        <w:tc>
          <w:tcPr>
            <w:tcW w:w="1080" w:type="dxa"/>
          </w:tcPr>
          <w:p w14:paraId="1973912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55BD2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7 (35%)</w:t>
            </w:r>
          </w:p>
          <w:p w14:paraId="59F02D0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1 (63%)</w:t>
            </w:r>
          </w:p>
          <w:p w14:paraId="6DFD3A8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26BBBE3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7DF89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B7595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</w:tcPr>
          <w:p w14:paraId="66EAD17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3B0D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9 (39%)</w:t>
            </w:r>
          </w:p>
          <w:p w14:paraId="4654927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0 (61%)</w:t>
            </w:r>
          </w:p>
          <w:p w14:paraId="3584591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5BA4F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3D4AC7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0E91A1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3" w:type="dxa"/>
          </w:tcPr>
          <w:p w14:paraId="7999A09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increased; 9 decreased</w:t>
            </w:r>
          </w:p>
        </w:tc>
        <w:tc>
          <w:tcPr>
            <w:tcW w:w="1098" w:type="dxa"/>
          </w:tcPr>
          <w:p w14:paraId="15B1C2D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DB45D1" w:rsidRPr="00E37BB2" w14:paraId="55144852" w14:textId="77777777" w:rsidTr="007422DB">
        <w:tc>
          <w:tcPr>
            <w:tcW w:w="4135" w:type="dxa"/>
          </w:tcPr>
          <w:p w14:paraId="19AB7D60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Intangible support</w:t>
            </w:r>
          </w:p>
        </w:tc>
        <w:tc>
          <w:tcPr>
            <w:tcW w:w="1080" w:type="dxa"/>
          </w:tcPr>
          <w:p w14:paraId="62F58CB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01231A5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3AB69D1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AB4CC7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D1" w:rsidRPr="00E37BB2" w14:paraId="27FB3A11" w14:textId="77777777" w:rsidTr="007422DB">
        <w:tc>
          <w:tcPr>
            <w:tcW w:w="4135" w:type="dxa"/>
          </w:tcPr>
          <w:p w14:paraId="062744E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raise child for PA</w:t>
            </w:r>
          </w:p>
          <w:p w14:paraId="2B8A7CC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14:paraId="7AE2911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Rarely</w:t>
            </w:r>
          </w:p>
          <w:p w14:paraId="60E64B7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times</w:t>
            </w:r>
          </w:p>
          <w:p w14:paraId="7DEB1D1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Often</w:t>
            </w:r>
          </w:p>
          <w:p w14:paraId="3FC76F3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Always     </w:t>
            </w:r>
          </w:p>
        </w:tc>
        <w:tc>
          <w:tcPr>
            <w:tcW w:w="1080" w:type="dxa"/>
          </w:tcPr>
          <w:p w14:paraId="610280F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BA5A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7AFE56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001DB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6981075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(19%)</w:t>
            </w:r>
          </w:p>
          <w:p w14:paraId="16046DB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1 (65%)</w:t>
            </w:r>
          </w:p>
        </w:tc>
        <w:tc>
          <w:tcPr>
            <w:tcW w:w="1200" w:type="dxa"/>
          </w:tcPr>
          <w:p w14:paraId="42F2447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9AFD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1CD6A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686399E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50155AC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1%)</w:t>
            </w:r>
          </w:p>
          <w:p w14:paraId="5E48BF9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9 (60%)</w:t>
            </w:r>
          </w:p>
        </w:tc>
        <w:tc>
          <w:tcPr>
            <w:tcW w:w="2063" w:type="dxa"/>
          </w:tcPr>
          <w:p w14:paraId="27EBC7C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increased; 10 decreased</w:t>
            </w:r>
          </w:p>
        </w:tc>
        <w:tc>
          <w:tcPr>
            <w:tcW w:w="1098" w:type="dxa"/>
          </w:tcPr>
          <w:p w14:paraId="1B5BB35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DB45D1" w:rsidRPr="00E37BB2" w14:paraId="6F23738D" w14:textId="77777777" w:rsidTr="007422DB">
        <w:tc>
          <w:tcPr>
            <w:tcW w:w="4135" w:type="dxa"/>
          </w:tcPr>
          <w:p w14:paraId="6BEF598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raise child for healthy snack</w:t>
            </w: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84A17C2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14:paraId="2D7E629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Rarely</w:t>
            </w:r>
          </w:p>
          <w:p w14:paraId="6499110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times</w:t>
            </w:r>
          </w:p>
          <w:p w14:paraId="5F2EE8A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Often</w:t>
            </w:r>
          </w:p>
          <w:p w14:paraId="25A0F1F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Always     </w:t>
            </w:r>
          </w:p>
        </w:tc>
        <w:tc>
          <w:tcPr>
            <w:tcW w:w="1080" w:type="dxa"/>
          </w:tcPr>
          <w:p w14:paraId="2A70592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898F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0076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4%)</w:t>
            </w:r>
          </w:p>
          <w:p w14:paraId="6917E60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14:paraId="54E1B4C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 (11%)</w:t>
            </w:r>
          </w:p>
          <w:p w14:paraId="71E0FC4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5F3AFC4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6 (34%)</w:t>
            </w:r>
          </w:p>
        </w:tc>
        <w:tc>
          <w:tcPr>
            <w:tcW w:w="1200" w:type="dxa"/>
          </w:tcPr>
          <w:p w14:paraId="74EDB49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6F66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7A18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4%)</w:t>
            </w:r>
          </w:p>
          <w:p w14:paraId="3D1DEA7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3FB92A2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4%)</w:t>
            </w:r>
          </w:p>
          <w:p w14:paraId="3D93003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(20%)</w:t>
            </w:r>
          </w:p>
          <w:p w14:paraId="4B7C4D5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4 (30%)</w:t>
            </w:r>
          </w:p>
        </w:tc>
        <w:tc>
          <w:tcPr>
            <w:tcW w:w="2063" w:type="dxa"/>
          </w:tcPr>
          <w:p w14:paraId="7AAF089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6 increased; 12 decreased</w:t>
            </w:r>
          </w:p>
        </w:tc>
        <w:tc>
          <w:tcPr>
            <w:tcW w:w="1098" w:type="dxa"/>
          </w:tcPr>
          <w:p w14:paraId="27EAA0B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DB45D1" w:rsidRPr="00E37BB2" w14:paraId="035422F6" w14:textId="77777777" w:rsidTr="007422DB">
        <w:tc>
          <w:tcPr>
            <w:tcW w:w="4135" w:type="dxa"/>
          </w:tcPr>
          <w:p w14:paraId="3E14CC7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 Encouragement, number of days</w:t>
            </w:r>
          </w:p>
          <w:p w14:paraId="3EF53FA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 per week</w:t>
            </w:r>
          </w:p>
          <w:p w14:paraId="6197F9F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1-2 per week</w:t>
            </w:r>
          </w:p>
          <w:p w14:paraId="1E5DE5E2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3-4 per week</w:t>
            </w:r>
          </w:p>
          <w:p w14:paraId="1348BE7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5-6 per week</w:t>
            </w:r>
          </w:p>
          <w:p w14:paraId="68BF608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7 per week</w:t>
            </w:r>
          </w:p>
        </w:tc>
        <w:tc>
          <w:tcPr>
            <w:tcW w:w="1080" w:type="dxa"/>
          </w:tcPr>
          <w:p w14:paraId="10E7D71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36D5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6703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14:paraId="6D3C682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8 (38%)</w:t>
            </w:r>
          </w:p>
          <w:p w14:paraId="4175003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 (23%)</w:t>
            </w:r>
          </w:p>
          <w:p w14:paraId="4095A8E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5%)</w:t>
            </w:r>
          </w:p>
          <w:p w14:paraId="487E645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</w:tc>
        <w:tc>
          <w:tcPr>
            <w:tcW w:w="1200" w:type="dxa"/>
          </w:tcPr>
          <w:p w14:paraId="33DD1C9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9E169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6250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  <w:p w14:paraId="55576CE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(19%)</w:t>
            </w:r>
          </w:p>
          <w:p w14:paraId="15F9174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9 (40%)</w:t>
            </w:r>
          </w:p>
          <w:p w14:paraId="0FFFF92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 (19%)</w:t>
            </w:r>
          </w:p>
          <w:p w14:paraId="6A073E7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</w:tc>
        <w:tc>
          <w:tcPr>
            <w:tcW w:w="2063" w:type="dxa"/>
          </w:tcPr>
          <w:p w14:paraId="32F5270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 increased; 9 decreased</w:t>
            </w:r>
          </w:p>
        </w:tc>
        <w:tc>
          <w:tcPr>
            <w:tcW w:w="1098" w:type="dxa"/>
          </w:tcPr>
          <w:p w14:paraId="01E6839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DB45D1" w:rsidRPr="00E37BB2" w14:paraId="7D41BFB7" w14:textId="77777777" w:rsidTr="007422DB">
        <w:tc>
          <w:tcPr>
            <w:tcW w:w="4135" w:type="dxa"/>
          </w:tcPr>
          <w:p w14:paraId="4DCDF3B0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ngible Support</w:t>
            </w:r>
          </w:p>
        </w:tc>
        <w:tc>
          <w:tcPr>
            <w:tcW w:w="1080" w:type="dxa"/>
          </w:tcPr>
          <w:p w14:paraId="710A79E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39F281D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276C959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BB36BF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D1" w:rsidRPr="00E37BB2" w14:paraId="1F78A29F" w14:textId="77777777" w:rsidTr="007422DB">
        <w:tc>
          <w:tcPr>
            <w:tcW w:w="4135" w:type="dxa"/>
          </w:tcPr>
          <w:p w14:paraId="5E64B94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924C4E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 per week</w:t>
            </w:r>
          </w:p>
          <w:p w14:paraId="72A322F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1-2 per week</w:t>
            </w:r>
          </w:p>
          <w:p w14:paraId="7781556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3-4 per week</w:t>
            </w:r>
          </w:p>
          <w:p w14:paraId="37B5BA5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5-6 per week</w:t>
            </w:r>
          </w:p>
          <w:p w14:paraId="51B978E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7 per week </w:t>
            </w:r>
          </w:p>
        </w:tc>
        <w:tc>
          <w:tcPr>
            <w:tcW w:w="1080" w:type="dxa"/>
          </w:tcPr>
          <w:p w14:paraId="53615BE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0FF9D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54F0CB8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9 (40%)</w:t>
            </w:r>
          </w:p>
          <w:p w14:paraId="34BBED4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3%)</w:t>
            </w:r>
          </w:p>
          <w:p w14:paraId="2889A4D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9%)</w:t>
            </w:r>
          </w:p>
          <w:p w14:paraId="438597D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 (11%)</w:t>
            </w:r>
          </w:p>
        </w:tc>
        <w:tc>
          <w:tcPr>
            <w:tcW w:w="1200" w:type="dxa"/>
          </w:tcPr>
          <w:p w14:paraId="771F9EE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FBE7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  <w:p w14:paraId="43D9A34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7 (36%)</w:t>
            </w:r>
          </w:p>
          <w:p w14:paraId="0F59DDC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5 (32%)</w:t>
            </w:r>
          </w:p>
          <w:p w14:paraId="059D958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3%)</w:t>
            </w:r>
          </w:p>
          <w:p w14:paraId="097E100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2063" w:type="dxa"/>
          </w:tcPr>
          <w:p w14:paraId="443A521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2 increased, 11 decreased</w:t>
            </w:r>
          </w:p>
        </w:tc>
        <w:tc>
          <w:tcPr>
            <w:tcW w:w="1098" w:type="dxa"/>
          </w:tcPr>
          <w:p w14:paraId="0C6BD28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DB45D1" w:rsidRPr="00E37BB2" w14:paraId="7B9E16CF" w14:textId="77777777" w:rsidTr="007422DB">
        <w:tc>
          <w:tcPr>
            <w:tcW w:w="4135" w:type="dxa"/>
          </w:tcPr>
          <w:p w14:paraId="720360D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Transportation</w:t>
            </w:r>
          </w:p>
          <w:p w14:paraId="06A7D37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 per week</w:t>
            </w:r>
          </w:p>
          <w:p w14:paraId="6F68DD6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1-2 per week</w:t>
            </w:r>
          </w:p>
          <w:p w14:paraId="250218A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3-4 per week</w:t>
            </w:r>
          </w:p>
          <w:p w14:paraId="5C78718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5-6 per week</w:t>
            </w:r>
          </w:p>
          <w:p w14:paraId="13A8C82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7 per week (daily)</w:t>
            </w:r>
          </w:p>
        </w:tc>
        <w:tc>
          <w:tcPr>
            <w:tcW w:w="1080" w:type="dxa"/>
          </w:tcPr>
          <w:p w14:paraId="4D132DC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0DCB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3%)</w:t>
            </w:r>
          </w:p>
          <w:p w14:paraId="2EAFA6F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2 (46%)</w:t>
            </w:r>
          </w:p>
          <w:p w14:paraId="23A4B61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1%)</w:t>
            </w:r>
          </w:p>
          <w:p w14:paraId="00EA1C7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14:paraId="3053F7F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200" w:type="dxa"/>
          </w:tcPr>
          <w:p w14:paraId="205BE78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D87D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67DFF20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1 (43%)</w:t>
            </w:r>
          </w:p>
          <w:p w14:paraId="1554758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3%)</w:t>
            </w:r>
          </w:p>
          <w:p w14:paraId="642DC99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4B9B378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3" w:type="dxa"/>
          </w:tcPr>
          <w:p w14:paraId="1CAE7DE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6 increased; 9 decreased</w:t>
            </w:r>
          </w:p>
        </w:tc>
        <w:tc>
          <w:tcPr>
            <w:tcW w:w="1098" w:type="dxa"/>
          </w:tcPr>
          <w:p w14:paraId="6D1FE4E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B45D1" w:rsidRPr="00E37BB2" w14:paraId="0B3C97CB" w14:textId="77777777" w:rsidTr="007422DB">
        <w:tc>
          <w:tcPr>
            <w:tcW w:w="4135" w:type="dxa"/>
          </w:tcPr>
          <w:p w14:paraId="7ADE04B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Watching</w:t>
            </w: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</w:p>
          <w:p w14:paraId="326915D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 per week</w:t>
            </w:r>
          </w:p>
          <w:p w14:paraId="047795B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1-2 per week</w:t>
            </w:r>
          </w:p>
          <w:p w14:paraId="7AB7B20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3-4 per week</w:t>
            </w:r>
          </w:p>
          <w:p w14:paraId="7435658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5-6 per week</w:t>
            </w:r>
          </w:p>
          <w:p w14:paraId="3F849B5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7 per week (daily)</w:t>
            </w:r>
          </w:p>
        </w:tc>
        <w:tc>
          <w:tcPr>
            <w:tcW w:w="1080" w:type="dxa"/>
          </w:tcPr>
          <w:p w14:paraId="5D478A4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91B34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1C981FB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5 (53%)</w:t>
            </w:r>
          </w:p>
          <w:p w14:paraId="130640D2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14:paraId="71F183B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14:paraId="5957E67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</w:tc>
        <w:tc>
          <w:tcPr>
            <w:tcW w:w="1200" w:type="dxa"/>
          </w:tcPr>
          <w:p w14:paraId="1C323AE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B770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5%)</w:t>
            </w:r>
          </w:p>
          <w:p w14:paraId="28E32F9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0 (42%)</w:t>
            </w:r>
          </w:p>
          <w:p w14:paraId="2EA4EBE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1 (23%)</w:t>
            </w:r>
          </w:p>
          <w:p w14:paraId="07FBAE8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14:paraId="5D642DB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2063" w:type="dxa"/>
          </w:tcPr>
          <w:p w14:paraId="6739AA4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8 increased; 12 decreased</w:t>
            </w:r>
          </w:p>
        </w:tc>
        <w:tc>
          <w:tcPr>
            <w:tcW w:w="1098" w:type="dxa"/>
          </w:tcPr>
          <w:p w14:paraId="2A47455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DB45D1" w:rsidRPr="00E37BB2" w14:paraId="6F38D818" w14:textId="77777777" w:rsidTr="007422DB">
        <w:tc>
          <w:tcPr>
            <w:tcW w:w="4135" w:type="dxa"/>
          </w:tcPr>
          <w:p w14:paraId="2E97F128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PA Attitudes</w:t>
            </w:r>
          </w:p>
        </w:tc>
        <w:tc>
          <w:tcPr>
            <w:tcW w:w="1080" w:type="dxa"/>
          </w:tcPr>
          <w:p w14:paraId="160B5E0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4D230BD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548ABE2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9AEBA9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D1" w:rsidRPr="00E37BB2" w14:paraId="53954967" w14:textId="77777777" w:rsidTr="007422DB">
        <w:tc>
          <w:tcPr>
            <w:tcW w:w="4135" w:type="dxa"/>
          </w:tcPr>
          <w:p w14:paraId="72C6F51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Self-efficacy for PA (summary on a 5-point scale, 5 being high)</w:t>
            </w:r>
          </w:p>
        </w:tc>
        <w:tc>
          <w:tcPr>
            <w:tcW w:w="1080" w:type="dxa"/>
          </w:tcPr>
          <w:p w14:paraId="55B68F6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.1 ± 0.7</w:t>
            </w:r>
          </w:p>
        </w:tc>
        <w:tc>
          <w:tcPr>
            <w:tcW w:w="1200" w:type="dxa"/>
          </w:tcPr>
          <w:p w14:paraId="57A79CC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.3 ± 0.7</w:t>
            </w:r>
          </w:p>
        </w:tc>
        <w:tc>
          <w:tcPr>
            <w:tcW w:w="2063" w:type="dxa"/>
          </w:tcPr>
          <w:p w14:paraId="543794D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3 ± 0.7</w:t>
            </w:r>
          </w:p>
        </w:tc>
        <w:tc>
          <w:tcPr>
            <w:tcW w:w="1098" w:type="dxa"/>
          </w:tcPr>
          <w:p w14:paraId="73565F5C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DB45D1" w:rsidRPr="00E37BB2" w14:paraId="409A0153" w14:textId="77777777" w:rsidTr="007422DB">
        <w:tc>
          <w:tcPr>
            <w:tcW w:w="4135" w:type="dxa"/>
          </w:tcPr>
          <w:p w14:paraId="212DCD5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Important child engage in sports/PA</w:t>
            </w:r>
          </w:p>
          <w:p w14:paraId="752C0D3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ot important</w:t>
            </w:r>
          </w:p>
          <w:p w14:paraId="36034202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what unimportant</w:t>
            </w:r>
          </w:p>
          <w:p w14:paraId="3608108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what important</w:t>
            </w:r>
          </w:p>
          <w:p w14:paraId="6E6F080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Very important</w:t>
            </w:r>
          </w:p>
        </w:tc>
        <w:tc>
          <w:tcPr>
            <w:tcW w:w="1080" w:type="dxa"/>
          </w:tcPr>
          <w:p w14:paraId="3493A71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F1B1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4012F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3725132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5 (31%)</w:t>
            </w:r>
          </w:p>
          <w:p w14:paraId="245CB58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2 (67%)</w:t>
            </w:r>
          </w:p>
        </w:tc>
        <w:tc>
          <w:tcPr>
            <w:tcW w:w="1200" w:type="dxa"/>
          </w:tcPr>
          <w:p w14:paraId="13ADE22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8C1C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BF25E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1D8EE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8 (38%)</w:t>
            </w:r>
          </w:p>
          <w:p w14:paraId="4900A73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0 (53%)</w:t>
            </w:r>
          </w:p>
        </w:tc>
        <w:tc>
          <w:tcPr>
            <w:tcW w:w="2063" w:type="dxa"/>
          </w:tcPr>
          <w:p w14:paraId="391B9FC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increased; 7 decreased</w:t>
            </w:r>
          </w:p>
          <w:p w14:paraId="73CC807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9F8E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77F7AE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DB45D1" w:rsidRPr="00E37BB2" w14:paraId="52D2B638" w14:textId="77777777" w:rsidTr="007422DB">
        <w:tc>
          <w:tcPr>
            <w:tcW w:w="4135" w:type="dxa"/>
          </w:tcPr>
          <w:p w14:paraId="6F31A31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Important active as family</w:t>
            </w:r>
          </w:p>
          <w:p w14:paraId="5E4AB6A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ot important</w:t>
            </w:r>
          </w:p>
          <w:p w14:paraId="734EAE2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what unimportant</w:t>
            </w:r>
          </w:p>
          <w:p w14:paraId="2C7B63C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what important</w:t>
            </w:r>
          </w:p>
          <w:p w14:paraId="14AEEAD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Very important</w:t>
            </w:r>
          </w:p>
        </w:tc>
        <w:tc>
          <w:tcPr>
            <w:tcW w:w="1080" w:type="dxa"/>
          </w:tcPr>
          <w:p w14:paraId="1572DF2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E8318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C1487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22059BB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7 (35%)</w:t>
            </w:r>
          </w:p>
          <w:p w14:paraId="4C3405A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7 (77%)</w:t>
            </w:r>
          </w:p>
        </w:tc>
        <w:tc>
          <w:tcPr>
            <w:tcW w:w="1200" w:type="dxa"/>
          </w:tcPr>
          <w:p w14:paraId="02C91A9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E5E5C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46D62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9261C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1%)</w:t>
            </w:r>
          </w:p>
          <w:p w14:paraId="0CBDA6F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7 (77%)</w:t>
            </w:r>
          </w:p>
        </w:tc>
        <w:tc>
          <w:tcPr>
            <w:tcW w:w="2063" w:type="dxa"/>
          </w:tcPr>
          <w:p w14:paraId="62BB613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3 increased; 5 decreased</w:t>
            </w:r>
          </w:p>
        </w:tc>
        <w:tc>
          <w:tcPr>
            <w:tcW w:w="1098" w:type="dxa"/>
          </w:tcPr>
          <w:p w14:paraId="498D751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DB45D1" w:rsidRPr="00E37BB2" w14:paraId="7E7A1C46" w14:textId="77777777" w:rsidTr="007422DB">
        <w:tc>
          <w:tcPr>
            <w:tcW w:w="4135" w:type="dxa"/>
          </w:tcPr>
          <w:p w14:paraId="78A576A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ortant family eat together</w:t>
            </w:r>
          </w:p>
          <w:p w14:paraId="7EC4FB1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ot important</w:t>
            </w:r>
          </w:p>
          <w:p w14:paraId="65E1A44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what unimportant</w:t>
            </w:r>
          </w:p>
          <w:p w14:paraId="1C67380B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Somewhat important</w:t>
            </w:r>
          </w:p>
          <w:p w14:paraId="3EDDBD1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Very important</w:t>
            </w:r>
          </w:p>
        </w:tc>
        <w:tc>
          <w:tcPr>
            <w:tcW w:w="1080" w:type="dxa"/>
          </w:tcPr>
          <w:p w14:paraId="5BABCC9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456E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7CA6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6CBC47AD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16A08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14:paraId="1519051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3 (90%)</w:t>
            </w:r>
          </w:p>
        </w:tc>
        <w:tc>
          <w:tcPr>
            <w:tcW w:w="1200" w:type="dxa"/>
          </w:tcPr>
          <w:p w14:paraId="7BE4A64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C0614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1F2B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14:paraId="36998BA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8F8DD0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0D403FF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5 (94%)</w:t>
            </w:r>
          </w:p>
        </w:tc>
        <w:tc>
          <w:tcPr>
            <w:tcW w:w="2063" w:type="dxa"/>
          </w:tcPr>
          <w:p w14:paraId="74E3245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increased; 1 decreased</w:t>
            </w:r>
          </w:p>
          <w:p w14:paraId="48F74673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156800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DB45D1" w:rsidRPr="00E37BB2" w14:paraId="4957266D" w14:textId="77777777" w:rsidTr="007422DB">
        <w:tc>
          <w:tcPr>
            <w:tcW w:w="4135" w:type="dxa"/>
          </w:tcPr>
          <w:p w14:paraId="2D9BAF2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9C340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2B84D2D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2199B4A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0B48B77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D1" w:rsidRPr="00E37BB2" w14:paraId="67DA983F" w14:textId="77777777" w:rsidTr="007422DB">
        <w:tc>
          <w:tcPr>
            <w:tcW w:w="4135" w:type="dxa"/>
          </w:tcPr>
          <w:p w14:paraId="2F6A0767" w14:textId="77777777" w:rsidR="00DB45D1" w:rsidRPr="00E37BB2" w:rsidRDefault="00DB45D1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Physical Environment</w:t>
            </w:r>
          </w:p>
        </w:tc>
        <w:tc>
          <w:tcPr>
            <w:tcW w:w="1080" w:type="dxa"/>
          </w:tcPr>
          <w:p w14:paraId="11AAD22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14:paraId="614D3D45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6B3459C1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2642B36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D1" w:rsidRPr="00E37BB2" w14:paraId="2EC15ABD" w14:textId="77777777" w:rsidTr="007422DB">
        <w:tc>
          <w:tcPr>
            <w:tcW w:w="4135" w:type="dxa"/>
          </w:tcPr>
          <w:p w14:paraId="480F9CB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TV in child’s bedroom, n (%)</w:t>
            </w:r>
          </w:p>
        </w:tc>
        <w:tc>
          <w:tcPr>
            <w:tcW w:w="1080" w:type="dxa"/>
          </w:tcPr>
          <w:p w14:paraId="19FC5E5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2 (46%)</w:t>
            </w:r>
          </w:p>
        </w:tc>
        <w:tc>
          <w:tcPr>
            <w:tcW w:w="1200" w:type="dxa"/>
          </w:tcPr>
          <w:p w14:paraId="01BD0AF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6 (54%)</w:t>
            </w:r>
          </w:p>
        </w:tc>
        <w:tc>
          <w:tcPr>
            <w:tcW w:w="2063" w:type="dxa"/>
          </w:tcPr>
          <w:p w14:paraId="4C5ACF9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increased; 2 decreased</w:t>
            </w:r>
          </w:p>
        </w:tc>
        <w:tc>
          <w:tcPr>
            <w:tcW w:w="1098" w:type="dxa"/>
          </w:tcPr>
          <w:p w14:paraId="52DACB98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DB45D1" w:rsidRPr="00E37BB2" w14:paraId="13CB4EBF" w14:textId="77777777" w:rsidTr="007422DB">
        <w:tc>
          <w:tcPr>
            <w:tcW w:w="4135" w:type="dxa"/>
          </w:tcPr>
          <w:p w14:paraId="4AC2DA4E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 Equipment at home (sum)</w:t>
            </w:r>
          </w:p>
        </w:tc>
        <w:tc>
          <w:tcPr>
            <w:tcW w:w="1080" w:type="dxa"/>
          </w:tcPr>
          <w:p w14:paraId="303DAD6A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.6 ± 2.6</w:t>
            </w:r>
          </w:p>
        </w:tc>
        <w:tc>
          <w:tcPr>
            <w:tcW w:w="1200" w:type="dxa"/>
          </w:tcPr>
          <w:p w14:paraId="4932957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.0 ±2.7</w:t>
            </w:r>
          </w:p>
        </w:tc>
        <w:tc>
          <w:tcPr>
            <w:tcW w:w="2063" w:type="dxa"/>
          </w:tcPr>
          <w:p w14:paraId="349E08BF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4 ± 2.6</w:t>
            </w:r>
          </w:p>
        </w:tc>
        <w:tc>
          <w:tcPr>
            <w:tcW w:w="1098" w:type="dxa"/>
          </w:tcPr>
          <w:p w14:paraId="2DC25889" w14:textId="77777777" w:rsidR="00DB45D1" w:rsidRPr="00E37BB2" w:rsidRDefault="00DB45D1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</w:tbl>
    <w:p w14:paraId="7998BA18" w14:textId="77777777" w:rsidR="00DB45D1" w:rsidRPr="00E37BB2" w:rsidRDefault="00DB45D1" w:rsidP="00DB45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7BB2">
        <w:rPr>
          <w:rFonts w:ascii="Times New Roman" w:hAnsi="Times New Roman" w:cs="Times New Roman"/>
          <w:sz w:val="24"/>
          <w:szCs w:val="24"/>
        </w:rPr>
        <w:t xml:space="preserve">Data are reported as mean ± SD or n (%) across ordinal categories.  Data were compared using paired </w:t>
      </w:r>
      <w:r w:rsidRPr="00E37BB2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E37BB2">
        <w:rPr>
          <w:rFonts w:ascii="Times New Roman" w:hAnsi="Times New Roman" w:cs="Times New Roman"/>
          <w:sz w:val="24"/>
          <w:szCs w:val="24"/>
        </w:rPr>
        <w:t>tests or nonparametric Wilcoxon signed-rank tests.</w:t>
      </w:r>
    </w:p>
    <w:p w14:paraId="73281A36" w14:textId="77777777" w:rsidR="00DB45D1" w:rsidRPr="00E37BB2" w:rsidRDefault="00DB45D1" w:rsidP="00DB45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7B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7BB2">
        <w:rPr>
          <w:rFonts w:ascii="Times New Roman" w:hAnsi="Times New Roman" w:cs="Times New Roman"/>
          <w:sz w:val="24"/>
          <w:szCs w:val="24"/>
        </w:rPr>
        <w:t xml:space="preserve"> missing n=2</w:t>
      </w:r>
    </w:p>
    <w:p w14:paraId="64826E3E" w14:textId="77777777" w:rsidR="00DB45D1" w:rsidRPr="00E37BB2" w:rsidRDefault="00DB45D1" w:rsidP="00DB45D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7BB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37BB2">
        <w:rPr>
          <w:rFonts w:ascii="Times New Roman" w:hAnsi="Times New Roman" w:cs="Times New Roman"/>
          <w:sz w:val="24"/>
          <w:szCs w:val="24"/>
        </w:rPr>
        <w:t xml:space="preserve"> missing n=1</w:t>
      </w:r>
    </w:p>
    <w:p w14:paraId="7ACC3EA0" w14:textId="77777777" w:rsidR="00DB45D1" w:rsidRPr="00E37BB2" w:rsidRDefault="00DB45D1" w:rsidP="00DB45D1">
      <w:pPr>
        <w:rPr>
          <w:rFonts w:ascii="Times New Roman" w:hAnsi="Times New Roman" w:cs="Times New Roman"/>
          <w:sz w:val="24"/>
          <w:szCs w:val="24"/>
        </w:rPr>
      </w:pPr>
    </w:p>
    <w:p w14:paraId="088B74DE" w14:textId="77777777" w:rsidR="00DB45D1" w:rsidRPr="00E37BB2" w:rsidRDefault="00DB45D1" w:rsidP="00DB45D1">
      <w:pPr>
        <w:rPr>
          <w:rFonts w:ascii="Times New Roman" w:hAnsi="Times New Roman" w:cs="Times New Roman"/>
          <w:sz w:val="24"/>
          <w:szCs w:val="24"/>
        </w:rPr>
      </w:pPr>
    </w:p>
    <w:p w14:paraId="690F1C1F" w14:textId="77777777" w:rsidR="00B75289" w:rsidRDefault="00B75289"/>
    <w:sectPr w:rsidR="00B75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B45D1"/>
    <w:rsid w:val="007422DB"/>
    <w:rsid w:val="00B75289"/>
    <w:rsid w:val="00B814F2"/>
    <w:rsid w:val="00BF51C6"/>
    <w:rsid w:val="00C85F86"/>
    <w:rsid w:val="00CF0786"/>
    <w:rsid w:val="00DB45D1"/>
    <w:rsid w:val="00F1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54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8</Words>
  <Characters>2439</Characters>
  <Application>Microsoft Office Word</Application>
  <DocSecurity>0</DocSecurity>
  <Lines>406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lizabeth Ross</dc:creator>
  <cp:keywords/>
  <dc:description/>
  <cp:lastModifiedBy>JENOPIA</cp:lastModifiedBy>
  <cp:revision>7</cp:revision>
  <dcterms:created xsi:type="dcterms:W3CDTF">2018-03-01T15:40:00Z</dcterms:created>
  <dcterms:modified xsi:type="dcterms:W3CDTF">2018-03-09T16:38:00Z</dcterms:modified>
</cp:coreProperties>
</file>